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C5B48" w14:textId="3EDEF6B2" w:rsidR="00FA0526" w:rsidRPr="00364D7E" w:rsidRDefault="00D4490C" w:rsidP="00364D7E">
      <w:pPr>
        <w:spacing w:after="24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64D7E">
        <w:rPr>
          <w:rFonts w:ascii="Arial" w:eastAsia="Times New Roman" w:hAnsi="Arial" w:cs="Arial"/>
          <w:b/>
          <w:color w:val="000000"/>
          <w:sz w:val="22"/>
          <w:szCs w:val="22"/>
        </w:rPr>
        <w:t>S1 Table. Results of paired-samples t-tests comparing the proportion of mismatch responses across different auditory and visual places of articulation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527"/>
        <w:gridCol w:w="1528"/>
        <w:gridCol w:w="995"/>
        <w:gridCol w:w="1080"/>
        <w:gridCol w:w="918"/>
        <w:gridCol w:w="1152"/>
        <w:gridCol w:w="900"/>
        <w:gridCol w:w="990"/>
      </w:tblGrid>
      <w:tr w:rsidR="00B835CF" w:rsidRPr="007048D6" w14:paraId="0D635432" w14:textId="77777777" w:rsidTr="00E34D29">
        <w:trPr>
          <w:trHeight w:val="320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80D4" w14:textId="77777777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sonant 1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2F0A" w14:textId="77777777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onant 2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6D4D" w14:textId="3E5DAD7F" w:rsidR="00B835CF" w:rsidRPr="007048D6" w:rsidRDefault="004B1255" w:rsidP="00B835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hAnsi="Arial" w:cs="Arial"/>
                <w:sz w:val="22"/>
                <w:szCs w:val="22"/>
              </w:rPr>
              <w:t>/ɑ/</w:t>
            </w:r>
            <w:r w:rsidR="00B835CF"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-</w:t>
            </w: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</w:t>
            </w:r>
            <w:r w:rsidR="00B835CF"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, p-valu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CE35" w14:textId="58870CDA" w:rsidR="00B835CF" w:rsidRPr="007048D6" w:rsidRDefault="00B835CF" w:rsidP="00B835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i/ t-</w:t>
            </w:r>
            <w:r w:rsidR="00D563CA"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</w:t>
            </w: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, 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99AE" w14:textId="6082CAAF" w:rsidR="00B835CF" w:rsidRPr="007048D6" w:rsidRDefault="00B835CF" w:rsidP="00B835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u/ t-</w:t>
            </w:r>
            <w:r w:rsidR="00D563CA"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</w:t>
            </w: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, p-value</w:t>
            </w:r>
          </w:p>
        </w:tc>
      </w:tr>
      <w:tr w:rsidR="00B835CF" w:rsidRPr="007048D6" w14:paraId="070D23F7" w14:textId="77777777" w:rsidTr="00E34D29">
        <w:trPr>
          <w:trHeight w:val="320"/>
        </w:trPr>
        <w:tc>
          <w:tcPr>
            <w:tcW w:w="152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D8B" w14:textId="41599553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CFE" w14:textId="3322658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9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1C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39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87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44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CFE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6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69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59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0A3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B835CF" w:rsidRPr="007048D6" w14:paraId="34B2DADB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19D" w14:textId="10C020F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376E" w14:textId="5F28E66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72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F26" w14:textId="6332E628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F9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8C9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D4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1FCE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B835CF" w:rsidRPr="007048D6" w14:paraId="6C1117EB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62A" w14:textId="43FF868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498" w14:textId="07682345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52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651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872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687D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94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D8C6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47</w:t>
            </w:r>
          </w:p>
        </w:tc>
      </w:tr>
      <w:tr w:rsidR="00B835CF" w:rsidRPr="007048D6" w14:paraId="4F03A4B6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31A" w14:textId="2DD32074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977" w14:textId="29CA2F93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F16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C533" w14:textId="4FE1A400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6F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DC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CAA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CE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</w:tr>
      <w:tr w:rsidR="00B835CF" w:rsidRPr="007048D6" w14:paraId="03AC5AC8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393" w14:textId="10E42232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6DB" w14:textId="01D12389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AF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43D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35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09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19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2A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</w:t>
            </w:r>
          </w:p>
        </w:tc>
      </w:tr>
      <w:tr w:rsidR="00B835CF" w:rsidRPr="007048D6" w14:paraId="7195A1A9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A46" w14:textId="54DF591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B13" w14:textId="751551A7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1D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31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06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91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465F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723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96</w:t>
            </w:r>
          </w:p>
        </w:tc>
      </w:tr>
      <w:tr w:rsidR="00B835CF" w:rsidRPr="007048D6" w14:paraId="007C1101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000" w14:textId="32333463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05C" w14:textId="1145549C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AC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F0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F9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28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94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87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</w:t>
            </w:r>
          </w:p>
        </w:tc>
      </w:tr>
      <w:tr w:rsidR="00B835CF" w:rsidRPr="007048D6" w14:paraId="5384F0E1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9B0" w14:textId="3D8470DF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2DE" w14:textId="7DC894F7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A0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79A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6F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FC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A7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66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B835CF" w:rsidRPr="007048D6" w14:paraId="3BD8EA1F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DB6E" w14:textId="2D292697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FD2" w14:textId="67E3301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25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97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2E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59D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EE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53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B835CF" w:rsidRPr="007048D6" w14:paraId="085A6580" w14:textId="77777777" w:rsidTr="00D23E12">
        <w:trPr>
          <w:trHeight w:val="33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CDE" w14:textId="12088596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FD0" w14:textId="5F298F03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D1E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40F1" w14:textId="00B90961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FEE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A5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5E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16E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B835CF" w:rsidRPr="007048D6" w14:paraId="75620BE3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F7E" w14:textId="01E2C3B8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CE5" w14:textId="565CD63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98E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C59" w14:textId="5FD15E75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16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3D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DC7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01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</w:tr>
      <w:tr w:rsidR="00B835CF" w:rsidRPr="007048D6" w14:paraId="189A74A5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C24" w14:textId="3752ACA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17A" w14:textId="035B9015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AB56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02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0A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51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1D0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1F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5</w:t>
            </w:r>
          </w:p>
        </w:tc>
      </w:tr>
      <w:tr w:rsidR="00B835CF" w:rsidRPr="007048D6" w14:paraId="41C27EBB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EB6" w14:textId="77DAAFD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74F9" w14:textId="63F83E66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436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09EC" w14:textId="6AFF0108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F1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393" w14:textId="0B7C0511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FA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76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B835CF" w:rsidRPr="007048D6" w14:paraId="6B0E00EC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8E2" w14:textId="2A8EE36C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4D9" w14:textId="0443FDEC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BE2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459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BE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17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DE3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BC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B835CF" w:rsidRPr="007048D6" w14:paraId="18F695CF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4BF5" w14:textId="6A223379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B0FA" w14:textId="309FB8B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86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A84" w14:textId="020C48FE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F74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8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A0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28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4B4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</w:t>
            </w:r>
          </w:p>
        </w:tc>
      </w:tr>
      <w:tr w:rsidR="00B835CF" w:rsidRPr="007048D6" w14:paraId="0A56DB63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690" w14:textId="74B4617D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D46" w14:textId="57FAED29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3E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86D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366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A1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4DA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A1D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B835CF" w:rsidRPr="007048D6" w14:paraId="7B3CFE80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811" w14:textId="6BAEEE3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195F" w14:textId="74779319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92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6CCC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851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8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4316" w14:textId="679E75D9" w:rsidR="00B835CF" w:rsidRPr="007048D6" w:rsidRDefault="00D23E12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A82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D0F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B835CF" w:rsidRPr="007048D6" w14:paraId="40851140" w14:textId="77777777" w:rsidTr="00D23E12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5D79" w14:textId="5304AF6F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D73B" w14:textId="0D84083B" w:rsidR="00B835CF" w:rsidRPr="007048D6" w:rsidRDefault="00B835CF" w:rsidP="00B835C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B80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4E0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EF5B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5238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1837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E925" w14:textId="77777777" w:rsidR="00B835CF" w:rsidRPr="007048D6" w:rsidRDefault="00B835CF" w:rsidP="00B835C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6</w:t>
            </w:r>
          </w:p>
        </w:tc>
      </w:tr>
    </w:tbl>
    <w:p w14:paraId="087ED711" w14:textId="5F987D5A" w:rsidR="00B835CF" w:rsidRPr="007048D6" w:rsidRDefault="00D4490C" w:rsidP="00D4490C">
      <w:pPr>
        <w:rPr>
          <w:rFonts w:ascii="Arial" w:hAnsi="Arial" w:cs="Arial"/>
          <w:sz w:val="22"/>
          <w:szCs w:val="22"/>
        </w:rPr>
      </w:pPr>
      <w:r w:rsidRPr="007048D6">
        <w:rPr>
          <w:rFonts w:ascii="Arial" w:hAnsi="Arial" w:cs="Arial"/>
          <w:i/>
          <w:sz w:val="22"/>
          <w:szCs w:val="22"/>
        </w:rPr>
        <w:t>Note.</w:t>
      </w:r>
      <w:r w:rsidRPr="007048D6">
        <w:rPr>
          <w:rFonts w:ascii="Arial" w:hAnsi="Arial" w:cs="Arial"/>
          <w:sz w:val="22"/>
          <w:szCs w:val="22"/>
        </w:rPr>
        <w:t xml:space="preserve"> Consonant 1 and Consonant 2 columns refer to auditory and visual place. For example, front-back refers to auditory-front/visual-back place of articulation. </w:t>
      </w:r>
      <w:r>
        <w:rPr>
          <w:rFonts w:ascii="Arial" w:hAnsi="Arial" w:cs="Arial"/>
          <w:sz w:val="22"/>
          <w:szCs w:val="22"/>
        </w:rPr>
        <w:t xml:space="preserve"> </w:t>
      </w:r>
      <w:r w:rsidRPr="007048D6">
        <w:rPr>
          <w:rFonts w:ascii="Arial" w:hAnsi="Arial" w:cs="Arial"/>
          <w:sz w:val="22"/>
          <w:szCs w:val="22"/>
        </w:rPr>
        <w:t>df = 7 for all comparison</w:t>
      </w:r>
    </w:p>
    <w:sectPr w:rsidR="00B835CF" w:rsidRPr="007048D6" w:rsidSect="001E7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CF"/>
    <w:rsid w:val="00005520"/>
    <w:rsid w:val="000740E7"/>
    <w:rsid w:val="001E7ADC"/>
    <w:rsid w:val="00305975"/>
    <w:rsid w:val="00364D7E"/>
    <w:rsid w:val="004B1255"/>
    <w:rsid w:val="0056309B"/>
    <w:rsid w:val="005A2D39"/>
    <w:rsid w:val="006B1FC2"/>
    <w:rsid w:val="00703908"/>
    <w:rsid w:val="007048D6"/>
    <w:rsid w:val="00AB5E57"/>
    <w:rsid w:val="00B835CF"/>
    <w:rsid w:val="00BD4128"/>
    <w:rsid w:val="00C52DAE"/>
    <w:rsid w:val="00CC039B"/>
    <w:rsid w:val="00D23E12"/>
    <w:rsid w:val="00D4490C"/>
    <w:rsid w:val="00D563CA"/>
    <w:rsid w:val="00E34D29"/>
    <w:rsid w:val="00E41106"/>
    <w:rsid w:val="00F230AB"/>
    <w:rsid w:val="00FA0526"/>
    <w:rsid w:val="00FD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5E446"/>
  <w15:chartTrackingRefBased/>
  <w15:docId w15:val="{6EA16F7B-4690-4C44-8825-3D8F0F3A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9-01-29T17:14:00Z</dcterms:created>
  <dcterms:modified xsi:type="dcterms:W3CDTF">2019-03-04T01:24:00Z</dcterms:modified>
</cp:coreProperties>
</file>